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jc w:val="left"/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  <w:lang w:bidi="ar"/>
        </w:rPr>
        <w:t>Appendix S1</w:t>
      </w:r>
    </w:p>
    <w:p>
      <w:pPr>
        <w:suppressLineNumbers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color w:val="000000"/>
          <w:sz w:val="18"/>
          <w:szCs w:val="18"/>
          <w:lang w:bidi="ar"/>
        </w:rPr>
        <w:t xml:space="preserve"> Retrieval Strategy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A: Search history from PubMed August 202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Non communicable disease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 [MeSH Terms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 noncommunicable diseas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[MeSH Terms]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Non communicable disease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 [MeSH Terms]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 xml:space="preserve"> noncommunicable diseas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[MeSH Terms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1 OR #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aregivers [MeSH Terms]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5 family members [Title/Abstract] OR Spouses [Title/Abstract] OR family caregivers [Title/Abstract] OR caregivers [Title/Abstract]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 #4 OR #5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7 needs assessment [MeSH Terms]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8 professional needs [Title/Abstract] OR unmet needs [Title/Abstract] OR comprehensive needs[Title/Abstract] OR care needs [Title/Abstract] OR needs assessment [Title/Abstract]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#9  #7 OR #8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#10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instrument [Title/Abstract] OR tool [Title/Abstract] OR scale [Title/Abstract]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#1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6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9 AND #10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#12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3 AN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#6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9 AND #10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#13  #11 + #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852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B: Search history from Embase August 2021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1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'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Non communicable disease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':ab,ti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OR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'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noncommunicable disea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':ab,ti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'caregivers'/exp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'spouses':ab,ti OR 'family caregivers':ab,ti OR 'family members':ab,ti OR 'caregivers':ab,ti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4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3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'needs assessment'/exp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'care needs':ab,ti OR 'needs assessment':ab,ti OR 'professional needs':ab,ti OR 'comprehensive needs':ab,ti OR 'unmet needs':ab,ti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7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6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'scale':ab,ti OR 'tool':ab,ti OR 'instrument':ab,ti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9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10 #1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4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11  #9 + #10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: Search history fro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CINAHL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 xml:space="preserve"> August 202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 Non communicable diseases OR AB noncommunicable disease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TI Non communicable diseases OR TI noncommunicable disease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#1 OR #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 caregivers OR AB spouses OR AB family caregivers OR AB family members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TI caregivers OR TI spouses OR TI family caregivers OR TI family members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 needs assessment OR AB unmet needs OR AB comprehensive needs OR AB professional needs OR AB care needs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TI needs assessment OR TI professional needs OR TI unmet needs OR TI comprehensive needs OR TI care needs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9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0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 scale OR AB tool OR AB instrument 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1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TI scale OR TI tool OR TI instrument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2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0 OR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3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9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2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14  #3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9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2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15  #13 + #14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: Search history fro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Web of Science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 xml:space="preserve"> August 2021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= (Non communicable diseases OR noncommunicable disease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T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=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Non communicable diseases OR noncommunicable disease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#1 OR #2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4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= (caregivers OR spouses OR family caregivers OR family members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5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TI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= (caregivers OR spouses OR family caregivers OR family members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4 OR #5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7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=(needs assessment OR unmet needs OR comprehensive needs OR professional needs OR care needs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8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TI=(needs assessment OR unmet needs OR comprehensive needs OR professional needs OR care needs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#9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0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AB=( scale OR tool OR instrument) 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1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TI=( scale OR tool OR instrument)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2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0 OR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3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9 AND #12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14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3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9 AND #12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15  #13 + #14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: Search history fro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Wan Fang Data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 xml:space="preserve"> August 2021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主题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:("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慢性非传染性疾病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"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OR 主题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:("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慢性疾病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"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OR 主题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:("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慢性病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")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主题:("照顾者") OR 题名或关键词:("照护者") OR 题名或关键词:("家属") OR 题名或关键词:("家庭照护者") OR 题名或关键词:("配偶"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主题:("需求评估") OR 题名或关键词:("综合需求") OR 题名或关键词:("未满足需求") OR 题名或关键词:("照护需求") OR 题名或关键词:("专业需求"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题名或关键词:("量表") OR 题名或关键词:("问卷") OR 题名或关键词:("工具"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5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#2 AND #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AND #4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6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1 AND #2 AND #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AND #4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7  #5 + #6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: Search history fro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CNKI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 xml:space="preserve"> August 2021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SU% = '慢性非传染性疾病' OR TKA = '慢性非传染性疾病' OR SU% = '慢性疾病' OR TKA = '慢性疾病'  OR SU% = '慢性病' OR TKA = '慢性病'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SU% = '照顾者' OR TKA = '照顾者' OR SU% = '照护者' OR TKA = '照护者' OR SU% = '家属' OR TKA = '家属' OR SU% = '家庭照护者' OR TKA = '家庭照护者' OR SU% = '配偶' OR TKA = '配偶'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3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SU%= '需求评估' OR TKA = '需求评估' OR SU% = '综合需求' OR TKA = '综合需求' OR SU% = '未满足需求' OR TKA = '未满足需求' OR SU% = '照护需求' OR TKA = '照护需求' OR SU% = '专业需求' OR TKA = '专业需求'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4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KY = '量表' OR KY = '问卷' OR KY= '工具'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5 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6  #1 AND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7  #5 + #6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: Search history fro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CQVIP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 xml:space="preserve"> August 202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R=(慢性非传染性疾病 OR 慢性疾病 OR 慢性病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M=(慢性非传染性疾病 OR 慢性疾病 OR 慢性病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3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1 OR #2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R=(照顾者 OR 照护者 OR 家属 OR 家庭照护者 OR 配偶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M=(照顾者 OR 照护者 OR 家属 OR 家庭照护者 OR 配偶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5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R=(需求评估 OR 综合需求 OR 未满足需求 OR 照护需求 OR 专业需求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=(需求评估 OR 综合需求 OR 未满足需求 OR 照护需求 OR 专业需求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9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8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=(量表 OR 问卷 OR 工具)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M=(量表 OR 问卷 OR 工具)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2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0 OR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13 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9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2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14  #3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6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9 AND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12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15  #13 + #14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: Search history fro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>CBM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bidi="ar"/>
              </w:rPr>
              <w:t xml:space="preserve"> August 2021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"慢性非传染性疾病"[常用字段:智能] OR "慢性疾病"[常用字段:智能] OR "慢性病"[常用字段:智能]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"照顾者"[关键词] OR "照护者"[常用字段:智能] OR "家属"[常用字段:智能] OR "家庭照护者"[常用字段:智能] OR "配偶"[常用字段:智能]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"需求评估"[关键词] OR "综合需求"[常用字段:智能] OR "未满足需求"[常用字段:智能] OR "照护需求"[常用字段:智能] OR "专业需求"[常用字段:智能]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#4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"量表"[常用字段:智能] OR "问卷"[常用字段:智能] OR "工具"[常用字段:智能]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5 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6  #1 AND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bidi="ar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4</w:t>
            </w:r>
          </w:p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 xml:space="preserve">#7  #5 +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  <w:t>#6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mNWZjNjZhODYwN2Q0ZjY1ZGJkOTliNWVmNjNkODAifQ=="/>
  </w:docVars>
  <w:rsids>
    <w:rsidRoot w:val="00320DF7"/>
    <w:rsid w:val="00320DF7"/>
    <w:rsid w:val="007260C0"/>
    <w:rsid w:val="00770B5C"/>
    <w:rsid w:val="00FE516E"/>
    <w:rsid w:val="02713330"/>
    <w:rsid w:val="02734583"/>
    <w:rsid w:val="0DCB4A28"/>
    <w:rsid w:val="0F754D55"/>
    <w:rsid w:val="15230C77"/>
    <w:rsid w:val="169E1821"/>
    <w:rsid w:val="17E61C13"/>
    <w:rsid w:val="1A3C340A"/>
    <w:rsid w:val="1BFE22B0"/>
    <w:rsid w:val="1F7C3CB9"/>
    <w:rsid w:val="23CD0A4C"/>
    <w:rsid w:val="29A14902"/>
    <w:rsid w:val="30723E09"/>
    <w:rsid w:val="322C1F03"/>
    <w:rsid w:val="325454D5"/>
    <w:rsid w:val="33B80ECE"/>
    <w:rsid w:val="3572028A"/>
    <w:rsid w:val="357C4F4F"/>
    <w:rsid w:val="396F26D5"/>
    <w:rsid w:val="3C330951"/>
    <w:rsid w:val="3C4F7C80"/>
    <w:rsid w:val="3C9C45A4"/>
    <w:rsid w:val="3D8356CE"/>
    <w:rsid w:val="42CD6F65"/>
    <w:rsid w:val="437E6337"/>
    <w:rsid w:val="45C30031"/>
    <w:rsid w:val="4F23558C"/>
    <w:rsid w:val="509C3D35"/>
    <w:rsid w:val="61A512E4"/>
    <w:rsid w:val="64B81251"/>
    <w:rsid w:val="66BD14EB"/>
    <w:rsid w:val="688C2F03"/>
    <w:rsid w:val="68C4169F"/>
    <w:rsid w:val="6BE24D47"/>
    <w:rsid w:val="6BE96192"/>
    <w:rsid w:val="6DB6625C"/>
    <w:rsid w:val="6E7E3994"/>
    <w:rsid w:val="75D92DD5"/>
    <w:rsid w:val="7B5F44C7"/>
    <w:rsid w:val="7F2B4516"/>
    <w:rsid w:val="7FFC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17"/>
    <w:qFormat/>
    <w:uiPriority w:val="9"/>
    <w:pPr>
      <w:keepNext/>
      <w:keepLines/>
      <w:spacing w:before="40"/>
      <w:outlineLvl w:val="2"/>
    </w:pPr>
    <w:rPr>
      <w:rFonts w:ascii="Cambria" w:hAnsi="Cambria" w:eastAsia="宋体" w:cs="Times New Roman"/>
      <w:color w:val="244061"/>
      <w:sz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8"/>
    <w:qFormat/>
    <w:uiPriority w:val="0"/>
    <w:pPr>
      <w:jc w:val="left"/>
    </w:pPr>
    <w:rPr>
      <w:rFonts w:ascii="Calibri" w:hAnsi="Calibri" w:eastAsia="宋体" w:cs="Times New Roman"/>
    </w:rPr>
  </w:style>
  <w:style w:type="paragraph" w:styleId="4">
    <w:name w:val="footer"/>
    <w:basedOn w:val="1"/>
    <w:link w:val="16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qFormat/>
    <w:uiPriority w:val="0"/>
    <w:rPr>
      <w:b/>
    </w:rPr>
  </w:style>
  <w:style w:type="character" w:styleId="10">
    <w:name w:val="FollowedHyperlink"/>
    <w:qFormat/>
    <w:uiPriority w:val="0"/>
    <w:rPr>
      <w:color w:val="800080"/>
      <w:u w:val="single"/>
    </w:rPr>
  </w:style>
  <w:style w:type="character" w:styleId="11">
    <w:name w:val="Emphasis"/>
    <w:qFormat/>
    <w:uiPriority w:val="0"/>
    <w:rPr>
      <w:i/>
    </w:rPr>
  </w:style>
  <w:style w:type="character" w:styleId="12">
    <w:name w:val="line number"/>
    <w:basedOn w:val="8"/>
    <w:qFormat/>
    <w:uiPriority w:val="0"/>
  </w:style>
  <w:style w:type="character" w:styleId="13">
    <w:name w:val="Hyperlink"/>
    <w:qFormat/>
    <w:uiPriority w:val="0"/>
    <w:rPr>
      <w:color w:val="0000FF"/>
      <w:u w:val="single"/>
    </w:rPr>
  </w:style>
  <w:style w:type="character" w:styleId="14">
    <w:name w:val="annotation reference"/>
    <w:qFormat/>
    <w:uiPriority w:val="0"/>
    <w:rPr>
      <w:sz w:val="21"/>
      <w:szCs w:val="21"/>
    </w:rPr>
  </w:style>
  <w:style w:type="character" w:customStyle="1" w:styleId="15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8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标题 3 字符"/>
    <w:basedOn w:val="8"/>
    <w:link w:val="2"/>
    <w:qFormat/>
    <w:uiPriority w:val="9"/>
    <w:rPr>
      <w:rFonts w:ascii="Cambria" w:hAnsi="Cambria"/>
      <w:color w:val="244061"/>
      <w:kern w:val="2"/>
      <w:sz w:val="24"/>
      <w:szCs w:val="24"/>
    </w:rPr>
  </w:style>
  <w:style w:type="character" w:customStyle="1" w:styleId="18">
    <w:name w:val="批注文字 字符"/>
    <w:basedOn w:val="8"/>
    <w:link w:val="3"/>
    <w:qFormat/>
    <w:uiPriority w:val="0"/>
    <w:rPr>
      <w:rFonts w:ascii="Calibri" w:hAnsi="Calibri"/>
      <w:kern w:val="2"/>
      <w:sz w:val="21"/>
      <w:szCs w:val="24"/>
    </w:rPr>
  </w:style>
  <w:style w:type="paragraph" w:styleId="19">
    <w:name w:val="List Paragraph"/>
    <w:basedOn w:val="1"/>
    <w:qFormat/>
    <w:uiPriority w:val="34"/>
    <w:pPr>
      <w:ind w:left="720"/>
      <w:contextualSpacing/>
    </w:pPr>
    <w:rPr>
      <w:rFonts w:ascii="Calibri" w:hAnsi="Calibri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45</Words>
  <Characters>2761</Characters>
  <Lines>131</Lines>
  <Paragraphs>36</Paragraphs>
  <TotalTime>1</TotalTime>
  <ScaleCrop>false</ScaleCrop>
  <LinksUpToDate>false</LinksUpToDate>
  <CharactersWithSpaces>329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52:00Z</dcterms:created>
  <dc:creator>楊小盼</dc:creator>
  <cp:lastModifiedBy>y</cp:lastModifiedBy>
  <dcterms:modified xsi:type="dcterms:W3CDTF">2023-03-10T13:21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BC3A9EA86A94C3B83E0E29E6BB1DA4B</vt:lpwstr>
  </property>
</Properties>
</file>